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2EE24" w14:textId="45E3C3B7" w:rsidR="005A1F13" w:rsidRPr="00FC5923" w:rsidRDefault="00F04CB8" w:rsidP="00FC5923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5923">
        <w:rPr>
          <w:rFonts w:ascii="Times New Roman" w:hAnsi="Times New Roman" w:cs="Times New Roman"/>
          <w:sz w:val="24"/>
          <w:szCs w:val="24"/>
          <w:lang w:val="en-US"/>
        </w:rPr>
        <w:t>List of genes</w:t>
      </w:r>
      <w:r w:rsidR="00221238">
        <w:rPr>
          <w:rFonts w:ascii="Times New Roman" w:hAnsi="Times New Roman" w:cs="Times New Roman"/>
          <w:sz w:val="24"/>
          <w:szCs w:val="24"/>
          <w:lang w:val="en-US"/>
        </w:rPr>
        <w:t>/proteins</w:t>
      </w:r>
      <w:r w:rsidRPr="00FC5923">
        <w:rPr>
          <w:rFonts w:ascii="Times New Roman" w:hAnsi="Times New Roman" w:cs="Times New Roman"/>
          <w:sz w:val="24"/>
          <w:szCs w:val="24"/>
          <w:lang w:val="en-US"/>
        </w:rPr>
        <w:t xml:space="preserve"> mentioned in abbreviation in the main manuscript</w:t>
      </w:r>
    </w:p>
    <w:p w14:paraId="3876243E" w14:textId="5B26FC81" w:rsidR="00FC5923" w:rsidRPr="00221238" w:rsidRDefault="00FC5923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lang w:val="en-US"/>
        </w:rPr>
        <w:t>Notch receptor 1 and notch receptor 2 (NOTCH1 and NOTCH2)</w:t>
      </w:r>
    </w:p>
    <w:p w14:paraId="42557C7D" w14:textId="3E9A7E49" w:rsidR="00FC5923" w:rsidRPr="00221238" w:rsidRDefault="00FC5923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Platelet-Derived Growth Factor Receptor Alpha (</w:t>
      </w:r>
      <w:r w:rsidRPr="00221238">
        <w:rPr>
          <w:rFonts w:ascii="Times New Roman" w:hAnsi="Times New Roman" w:cs="Times New Roman"/>
          <w:sz w:val="24"/>
          <w:szCs w:val="24"/>
        </w:rPr>
        <w:t>PDGFRA</w:t>
      </w: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18FBA17D" w14:textId="2C16B407" w:rsidR="00FC5923" w:rsidRPr="00221238" w:rsidRDefault="00FC5923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Silent information regulator 1 (SIRT1)</w:t>
      </w:r>
    </w:p>
    <w:p w14:paraId="0ADC774C" w14:textId="799BDE88" w:rsidR="00FC5923" w:rsidRPr="00221238" w:rsidRDefault="00FC5923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MET proto-oncogene (MET)</w:t>
      </w:r>
    </w:p>
    <w:p w14:paraId="7EA53AFA" w14:textId="7E26D56F" w:rsidR="00FC5923" w:rsidRPr="00221238" w:rsidRDefault="00FC5923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RNA-binding protein Musashi1 (MSI1)</w:t>
      </w:r>
    </w:p>
    <w:p w14:paraId="14323FBB" w14:textId="75975CED" w:rsidR="00FC5923" w:rsidRPr="00221238" w:rsidRDefault="00FC5923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 lymphoma mouse Moloney </w:t>
      </w:r>
      <w:proofErr w:type="spellStart"/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leukemia</w:t>
      </w:r>
      <w:proofErr w:type="spellEnd"/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rus insertion region 1 (Bmi-1)</w:t>
      </w:r>
    </w:p>
    <w:p w14:paraId="6D5BE299" w14:textId="0A9393AA" w:rsidR="00FC5923" w:rsidRPr="00221238" w:rsidRDefault="00F416FF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FC5923"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ppressor of </w:t>
      </w:r>
      <w:proofErr w:type="spellStart"/>
      <w:r w:rsidR="00FC5923"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zeste</w:t>
      </w:r>
      <w:proofErr w:type="spellEnd"/>
      <w:r w:rsidR="00FC5923"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2 homolog–Drosophila (</w:t>
      </w:r>
      <w:r w:rsidR="00FC5923" w:rsidRPr="00221238">
        <w:rPr>
          <w:rFonts w:ascii="Times New Roman" w:hAnsi="Times New Roman" w:cs="Times New Roman"/>
          <w:sz w:val="24"/>
          <w:szCs w:val="24"/>
        </w:rPr>
        <w:t>SUZ12</w:t>
      </w:r>
      <w:r w:rsidR="00FC5923"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5C904E38" w14:textId="0C1F7778" w:rsidR="00F416FF" w:rsidRPr="00221238" w:rsidRDefault="00F416FF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Urokinase-type plasminogen activator receptor (</w:t>
      </w:r>
      <w:proofErr w:type="spellStart"/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uPAR</w:t>
      </w:r>
      <w:proofErr w:type="spellEnd"/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43FBC472" w14:textId="26F6DE3A" w:rsidR="00F416FF" w:rsidRPr="00221238" w:rsidRDefault="00F416FF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Ras Homolog Family Member C (RhoC)</w:t>
      </w:r>
    </w:p>
    <w:p w14:paraId="788A283E" w14:textId="4264D439" w:rsidR="00F416FF" w:rsidRPr="00221238" w:rsidRDefault="00F416FF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omeobox D10 </w:t>
      </w:r>
      <w:r w:rsid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(HOXD10)</w:t>
      </w:r>
    </w:p>
    <w:p w14:paraId="58C4F439" w14:textId="290FF502" w:rsidR="00F416FF" w:rsidRPr="00221238" w:rsidRDefault="00F416FF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Cyclin dependent kinase inhibitor 2A (</w:t>
      </w:r>
      <w:r w:rsidRPr="00221238">
        <w:rPr>
          <w:rFonts w:ascii="Times New Roman" w:hAnsi="Times New Roman" w:cs="Times New Roman"/>
          <w:sz w:val="24"/>
          <w:szCs w:val="24"/>
        </w:rPr>
        <w:t>CDKN2A</w:t>
      </w: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46613CDF" w14:textId="645A4A65" w:rsidR="00F416FF" w:rsidRPr="00221238" w:rsidRDefault="00F416FF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Cyclin dependent kinase inhibitor 1A (</w:t>
      </w:r>
      <w:r w:rsidRPr="00221238">
        <w:rPr>
          <w:rFonts w:ascii="Times New Roman" w:hAnsi="Times New Roman" w:cs="Times New Roman"/>
          <w:sz w:val="24"/>
          <w:szCs w:val="24"/>
        </w:rPr>
        <w:t>CDKN1A</w:t>
      </w: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68029237" w14:textId="28E71CAD" w:rsidR="00F416FF" w:rsidRPr="00221238" w:rsidRDefault="00F416FF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Transcription Factor AP-2γ (TFAP2C)</w:t>
      </w:r>
    </w:p>
    <w:p w14:paraId="68F4DC4C" w14:textId="29160AB8" w:rsidR="00221238" w:rsidRPr="00221238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</w:rPr>
        <w:t>Leucine rich repeat (in FLII) interacting protein 1 (LRRFIP1)</w:t>
      </w:r>
    </w:p>
    <w:p w14:paraId="7643649B" w14:textId="78FC0314" w:rsidR="00221238" w:rsidRPr="00221238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Heterogeneous nuclear ribonucleoprotein K (HNRPK)</w:t>
      </w:r>
    </w:p>
    <w:p w14:paraId="151DB68A" w14:textId="48F56342" w:rsidR="00221238" w:rsidRPr="00221238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Programmed cell death 4 (PDCD4)</w:t>
      </w:r>
    </w:p>
    <w:p w14:paraId="23527B2F" w14:textId="0FBD1037" w:rsidR="00221238" w:rsidRPr="00221238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hosphatase and </w:t>
      </w:r>
      <w:proofErr w:type="spellStart"/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tensin</w:t>
      </w:r>
      <w:proofErr w:type="spellEnd"/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omologue (PTEN)</w:t>
      </w:r>
    </w:p>
    <w:p w14:paraId="6E85F2DE" w14:textId="54B70FF0" w:rsidR="00221238" w:rsidRPr="00221238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Transforming growth factor-β (TGF-β)</w:t>
      </w:r>
    </w:p>
    <w:p w14:paraId="15FC6DF3" w14:textId="0B85207B" w:rsidR="00221238" w:rsidRPr="00221238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Acidic nuclear phosphoprotein 32 family, member A (ANP32A) (alias pp32 or LANP)</w:t>
      </w:r>
    </w:p>
    <w:p w14:paraId="6C42BF1F" w14:textId="2B54D9AE" w:rsidR="00221238" w:rsidRPr="00221238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SWI/SNF-related, matrix-associated, actin-dependent regulator of chromatin, subfamily a, member 4 (SMARCA4)</w:t>
      </w:r>
    </w:p>
    <w:p w14:paraId="6F44A037" w14:textId="6090FE0A" w:rsidR="00221238" w:rsidRPr="00221238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Matrix metalloproteinases (MMPs)</w:t>
      </w:r>
    </w:p>
    <w:p w14:paraId="71310E5F" w14:textId="4ED91E06" w:rsidR="00221238" w:rsidRPr="0036739C" w:rsidRDefault="00221238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Heterogeneous nuclear ribonucleoprotein K (</w:t>
      </w:r>
      <w:r w:rsidRPr="00221238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HNRNPK</w:t>
      </w:r>
      <w:r w:rsidRPr="0022123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62F8646B" w14:textId="03E0E714" w:rsidR="0036739C" w:rsidRPr="0036739C" w:rsidRDefault="0036739C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739C">
        <w:rPr>
          <w:rFonts w:ascii="Times New Roman" w:hAnsi="Times New Roman" w:cs="Times New Roman"/>
          <w:sz w:val="24"/>
          <w:szCs w:val="24"/>
          <w:shd w:val="clear" w:color="auto" w:fill="FFFFFF"/>
        </w:rPr>
        <w:t>Homeobox C (HOXC)</w:t>
      </w:r>
    </w:p>
    <w:p w14:paraId="321E2655" w14:textId="33BDA022" w:rsidR="0036739C" w:rsidRPr="004954F3" w:rsidRDefault="0036739C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739C">
        <w:rPr>
          <w:rFonts w:ascii="Times New Roman" w:hAnsi="Times New Roman" w:cs="Times New Roman"/>
          <w:sz w:val="24"/>
          <w:szCs w:val="24"/>
          <w:shd w:val="clear" w:color="auto" w:fill="FFFFFF"/>
        </w:rPr>
        <w:t>hypoxia-inducible factors 1α (Hif-1α)</w:t>
      </w:r>
    </w:p>
    <w:p w14:paraId="43DFAD3F" w14:textId="3BBADAB0" w:rsidR="004954F3" w:rsidRPr="004904F0" w:rsidRDefault="004954F3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54F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NKD Inhibitor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</w:t>
      </w:r>
      <w:r w:rsidRPr="004954F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 WNT Signalling Pathway 1 (NKD1)</w:t>
      </w:r>
    </w:p>
    <w:p w14:paraId="0A00AC41" w14:textId="4EFF1DA5" w:rsidR="004904F0" w:rsidRPr="00FC505F" w:rsidRDefault="004904F0" w:rsidP="00221238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04F0">
        <w:rPr>
          <w:rFonts w:ascii="Times New Roman" w:hAnsi="Times New Roman" w:cs="Times New Roman"/>
          <w:sz w:val="24"/>
          <w:szCs w:val="24"/>
        </w:rPr>
        <w:t>Leucine-rich repeats and immunoglobulin-like domains 1 (LRIG1)</w:t>
      </w:r>
    </w:p>
    <w:p w14:paraId="4A1503FB" w14:textId="51D8CA66" w:rsidR="00FC505F" w:rsidRPr="005A4D6E" w:rsidRDefault="00FC505F" w:rsidP="005A4D6E">
      <w:pPr>
        <w:pStyle w:val="ListParagraph"/>
        <w:numPr>
          <w:ilvl w:val="0"/>
          <w:numId w:val="1"/>
        </w:numPr>
        <w:spacing w:before="120" w:after="12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505F">
        <w:rPr>
          <w:rFonts w:ascii="Times New Roman" w:hAnsi="Times New Roman" w:cs="Times New Roman"/>
          <w:sz w:val="24"/>
          <w:szCs w:val="24"/>
          <w:shd w:val="clear" w:color="auto" w:fill="FFFFFF"/>
        </w:rPr>
        <w:t>E2F Transcription Factor 6 (E2F6)</w:t>
      </w:r>
    </w:p>
    <w:p w14:paraId="47E7F853" w14:textId="399B7A1D" w:rsidR="00221238" w:rsidRPr="00221238" w:rsidRDefault="00221238" w:rsidP="00221238">
      <w:pPr>
        <w:pStyle w:val="ListParagraph"/>
        <w:spacing w:before="120" w:after="120" w:line="360" w:lineRule="auto"/>
        <w:ind w:left="71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21238" w:rsidRPr="0022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31269"/>
    <w:multiLevelType w:val="hybridMultilevel"/>
    <w:tmpl w:val="052A7FAA"/>
    <w:lvl w:ilvl="0" w:tplc="40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9382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wNDKwMDYztzAzs7RU0lEKTi0uzszPAykwqgUA+bT51ywAAAA="/>
  </w:docVars>
  <w:rsids>
    <w:rsidRoot w:val="00F04CB8"/>
    <w:rsid w:val="001A772A"/>
    <w:rsid w:val="00221238"/>
    <w:rsid w:val="0036739C"/>
    <w:rsid w:val="00427874"/>
    <w:rsid w:val="004904F0"/>
    <w:rsid w:val="004954F3"/>
    <w:rsid w:val="005A1F13"/>
    <w:rsid w:val="005A4D6E"/>
    <w:rsid w:val="00A7390B"/>
    <w:rsid w:val="00F04CB8"/>
    <w:rsid w:val="00F416FF"/>
    <w:rsid w:val="00FC505F"/>
    <w:rsid w:val="00FC5923"/>
    <w:rsid w:val="2B7CA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EFED9"/>
  <w15:chartTrackingRefBased/>
  <w15:docId w15:val="{8BD3EDBC-2C9B-4B52-879F-6212C300A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CB8"/>
    <w:pPr>
      <w:ind w:left="720"/>
      <w:contextualSpacing/>
    </w:pPr>
  </w:style>
  <w:style w:type="character" w:customStyle="1" w:styleId="ng-binding">
    <w:name w:val="ng-binding"/>
    <w:basedOn w:val="DefaultParagraphFont"/>
    <w:rsid w:val="00FC5923"/>
  </w:style>
  <w:style w:type="character" w:styleId="Emphasis">
    <w:name w:val="Emphasis"/>
    <w:basedOn w:val="DefaultParagraphFont"/>
    <w:uiPriority w:val="20"/>
    <w:qFormat/>
    <w:rsid w:val="00F416F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Singh</dc:creator>
  <cp:keywords/>
  <dc:description/>
  <cp:lastModifiedBy>Ravi Singh</cp:lastModifiedBy>
  <cp:revision>5</cp:revision>
  <dcterms:created xsi:type="dcterms:W3CDTF">2023-10-19T05:30:00Z</dcterms:created>
  <dcterms:modified xsi:type="dcterms:W3CDTF">2023-10-19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19T05:30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33f3f7f-bffe-4677-a150-446f28648fd7</vt:lpwstr>
  </property>
  <property fmtid="{D5CDD505-2E9C-101B-9397-08002B2CF9AE}" pid="8" name="MSIP_Label_0f488380-630a-4f55-a077-a19445e3f360_ContentBits">
    <vt:lpwstr>0</vt:lpwstr>
  </property>
</Properties>
</file>